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591" w:rsidRPr="00631B17" w:rsidRDefault="00777591" w:rsidP="00B607BA">
      <w:pPr>
        <w:spacing w:line="480" w:lineRule="auto"/>
        <w:ind w:firstLineChars="800" w:firstLine="1920"/>
        <w:rPr>
          <w:rFonts w:ascii="Times New Roman" w:hAnsi="Times New Roman" w:cs="Times New Roman"/>
          <w:sz w:val="24"/>
          <w:szCs w:val="24"/>
        </w:rPr>
      </w:pPr>
    </w:p>
    <w:tbl>
      <w:tblPr>
        <w:tblW w:w="4481" w:type="dxa"/>
        <w:tblInd w:w="21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1"/>
        <w:gridCol w:w="1375"/>
        <w:gridCol w:w="1375"/>
      </w:tblGrid>
      <w:tr w:rsidR="00631B17" w:rsidRPr="00631B17" w:rsidTr="00CD2A52">
        <w:trPr>
          <w:trHeight w:val="284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B607BA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Biomarker</w:t>
            </w:r>
            <w:r w:rsidRPr="00B607BA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</w:t>
            </w:r>
          </w:p>
        </w:tc>
      </w:tr>
      <w:tr w:rsidR="00631B17" w:rsidRPr="00631B17" w:rsidTr="00CD2A52">
        <w:trPr>
          <w:trHeight w:val="284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1B17" w:rsidRPr="00631B17" w:rsidTr="00CD2A52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7</w:t>
            </w:r>
          </w:p>
        </w:tc>
      </w:tr>
      <w:tr w:rsidR="00631B17" w:rsidRPr="00631B17" w:rsidTr="00CD2A52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5D1577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607BA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D42B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C93BE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631B17" w:rsidRPr="00631B17" w:rsidTr="00CD2A52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1B17" w:rsidRPr="00631B17" w:rsidTr="00CD2A52">
        <w:trPr>
          <w:trHeight w:val="284"/>
        </w:trPr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1B17" w:rsidRPr="00631B17" w:rsidTr="00CD2A52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5D1577" w:rsidP="0077759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607BA">
              <w:rPr>
                <w:rFonts w:ascii="Times New Roman" w:eastAsia="ＭＳ Ｐゴシック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D42BE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2D359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</w:t>
            </w:r>
            <w:r w:rsidR="00C93BE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7591" w:rsidRPr="00631B17" w:rsidRDefault="00777591" w:rsidP="007775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31B17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777591" w:rsidRPr="00631B17" w:rsidRDefault="00B607BA" w:rsidP="00CD2A52">
      <w:pPr>
        <w:ind w:firstLineChars="850" w:firstLine="2040"/>
        <w:rPr>
          <w:rFonts w:ascii="Times New Roman" w:hAnsi="Times New Roman" w:cs="Times New Roman"/>
          <w:sz w:val="24"/>
          <w:szCs w:val="24"/>
        </w:rPr>
      </w:pPr>
      <w:proofErr w:type="gramStart"/>
      <w:r w:rsidRPr="004F4C4E">
        <w:rPr>
          <w:rFonts w:ascii="Times New Roman" w:eastAsia="ＭＳ Ｐゴシック" w:hAnsi="Times New Roman" w:cs="Times New Roman" w:hint="eastAsia"/>
          <w:kern w:val="0"/>
          <w:sz w:val="24"/>
          <w:szCs w:val="24"/>
          <w:vertAlign w:val="superscript"/>
        </w:rPr>
        <w:t>a</w:t>
      </w:r>
      <w:proofErr w:type="gramEnd"/>
      <w:r w:rsidRPr="00631B17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Biomarker; </w:t>
      </w:r>
      <w:bookmarkStart w:id="0" w:name="_GoBack"/>
      <w:bookmarkEnd w:id="0"/>
      <w:r w:rsidR="00290AFE" w:rsidRPr="00631B17">
        <w:rPr>
          <w:rFonts w:ascii="Times New Roman" w:eastAsia="ＭＳ Ｐゴシック" w:hAnsi="Times New Roman" w:cs="Times New Roman"/>
          <w:kern w:val="0"/>
          <w:sz w:val="24"/>
          <w:szCs w:val="24"/>
        </w:rPr>
        <w:t>BUN, blood urea nitrogen; Cr, creatinine</w:t>
      </w:r>
      <w:r w:rsidR="00896C96" w:rsidRPr="00631B17">
        <w:rPr>
          <w:rFonts w:ascii="Times New Roman" w:eastAsia="ＭＳ Ｐゴシック" w:hAnsi="Times New Roman" w:cs="Times New Roman"/>
          <w:kern w:val="0"/>
          <w:sz w:val="24"/>
          <w:szCs w:val="24"/>
        </w:rPr>
        <w:t>; CC, correlation coefficient</w:t>
      </w:r>
    </w:p>
    <w:p w:rsidR="00631B17" w:rsidRPr="00631B17" w:rsidRDefault="00631B17">
      <w:pPr>
        <w:rPr>
          <w:rFonts w:ascii="Times New Roman" w:hAnsi="Times New Roman" w:cs="Times New Roman"/>
          <w:sz w:val="24"/>
          <w:szCs w:val="24"/>
        </w:rPr>
      </w:pPr>
    </w:p>
    <w:sectPr w:rsidR="00631B17" w:rsidRPr="00631B17" w:rsidSect="00F117C2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598" w:rsidRDefault="00110598" w:rsidP="002D359F">
      <w:r>
        <w:separator/>
      </w:r>
    </w:p>
  </w:endnote>
  <w:endnote w:type="continuationSeparator" w:id="0">
    <w:p w:rsidR="00110598" w:rsidRDefault="00110598" w:rsidP="002D3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598" w:rsidRDefault="00110598" w:rsidP="002D359F">
      <w:r>
        <w:separator/>
      </w:r>
    </w:p>
  </w:footnote>
  <w:footnote w:type="continuationSeparator" w:id="0">
    <w:p w:rsidR="00110598" w:rsidRDefault="00110598" w:rsidP="002D3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591"/>
    <w:rsid w:val="000623B7"/>
    <w:rsid w:val="000C5229"/>
    <w:rsid w:val="000C6EAF"/>
    <w:rsid w:val="00110598"/>
    <w:rsid w:val="00127C01"/>
    <w:rsid w:val="001B5AAA"/>
    <w:rsid w:val="00290AFE"/>
    <w:rsid w:val="002A6E1A"/>
    <w:rsid w:val="002C51A1"/>
    <w:rsid w:val="002D359F"/>
    <w:rsid w:val="002E13DE"/>
    <w:rsid w:val="003238F6"/>
    <w:rsid w:val="00381072"/>
    <w:rsid w:val="00451C65"/>
    <w:rsid w:val="00481B5F"/>
    <w:rsid w:val="004B021B"/>
    <w:rsid w:val="004F70A1"/>
    <w:rsid w:val="005063D1"/>
    <w:rsid w:val="005D1577"/>
    <w:rsid w:val="005F31E1"/>
    <w:rsid w:val="00631B17"/>
    <w:rsid w:val="006634F4"/>
    <w:rsid w:val="00777591"/>
    <w:rsid w:val="00877AB1"/>
    <w:rsid w:val="0089660B"/>
    <w:rsid w:val="00896C96"/>
    <w:rsid w:val="00902C91"/>
    <w:rsid w:val="0094538B"/>
    <w:rsid w:val="009A0A08"/>
    <w:rsid w:val="009B525D"/>
    <w:rsid w:val="00A03524"/>
    <w:rsid w:val="00A72FB6"/>
    <w:rsid w:val="00A93E83"/>
    <w:rsid w:val="00AD3B27"/>
    <w:rsid w:val="00AF1E81"/>
    <w:rsid w:val="00B607BA"/>
    <w:rsid w:val="00B9644E"/>
    <w:rsid w:val="00BF4186"/>
    <w:rsid w:val="00C52870"/>
    <w:rsid w:val="00C8348F"/>
    <w:rsid w:val="00C93BE7"/>
    <w:rsid w:val="00CC1FAD"/>
    <w:rsid w:val="00CD2A52"/>
    <w:rsid w:val="00CD63FB"/>
    <w:rsid w:val="00D42BE9"/>
    <w:rsid w:val="00D622D1"/>
    <w:rsid w:val="00E0300C"/>
    <w:rsid w:val="00EA5B47"/>
    <w:rsid w:val="00F117C2"/>
    <w:rsid w:val="00F2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359F"/>
  </w:style>
  <w:style w:type="paragraph" w:styleId="a5">
    <w:name w:val="footer"/>
    <w:basedOn w:val="a"/>
    <w:link w:val="a6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359F"/>
  </w:style>
  <w:style w:type="paragraph" w:styleId="a7">
    <w:name w:val="Balloon Text"/>
    <w:basedOn w:val="a"/>
    <w:link w:val="a8"/>
    <w:uiPriority w:val="99"/>
    <w:semiHidden/>
    <w:unhideWhenUsed/>
    <w:rsid w:val="00BF4186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418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359F"/>
  </w:style>
  <w:style w:type="paragraph" w:styleId="a5">
    <w:name w:val="footer"/>
    <w:basedOn w:val="a"/>
    <w:link w:val="a6"/>
    <w:uiPriority w:val="99"/>
    <w:unhideWhenUsed/>
    <w:rsid w:val="002D35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359F"/>
  </w:style>
  <w:style w:type="paragraph" w:styleId="a7">
    <w:name w:val="Balloon Text"/>
    <w:basedOn w:val="a"/>
    <w:link w:val="a8"/>
    <w:uiPriority w:val="99"/>
    <w:semiHidden/>
    <w:unhideWhenUsed/>
    <w:rsid w:val="00BF4186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41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06T10:07:00Z</dcterms:created>
  <dcterms:modified xsi:type="dcterms:W3CDTF">2016-01-06T10:07:00Z</dcterms:modified>
</cp:coreProperties>
</file>